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E27A0B" w14:textId="6DC22350" w:rsidR="00B754A9" w:rsidRPr="00392907" w:rsidRDefault="00370100" w:rsidP="00370100">
      <w:pPr>
        <w:pStyle w:val="Heading1"/>
        <w:rPr>
          <w:rFonts w:eastAsia="Times New Roman"/>
          <w:snapToGrid w:val="0"/>
          <w:lang w:eastAsia="de-DE"/>
        </w:rPr>
      </w:pPr>
      <w:r w:rsidRPr="00370100">
        <w:t>Supplementary Table 1: List of Included Studies (n=89)</w:t>
      </w:r>
    </w:p>
    <w:p w14:paraId="5270FC18" w14:textId="4BD1AEB8" w:rsidR="00B754A9" w:rsidRPr="00427BB0" w:rsidRDefault="00B754A9" w:rsidP="00370100">
      <w:pPr>
        <w:adjustRightInd w:val="0"/>
        <w:snapToGrid w:val="0"/>
        <w:rPr>
          <w:rFonts w:eastAsia="Times New Roman"/>
          <w:snapToGrid w:val="0"/>
          <w:lang w:eastAsia="de-DE" w:bidi="en-US"/>
        </w:rPr>
      </w:pPr>
      <w:r w:rsidRPr="00427BB0">
        <w:rPr>
          <w:rFonts w:eastAsia="Times New Roman"/>
          <w:snapToGrid w:val="0"/>
          <w:lang w:eastAsia="de-DE" w:bidi="en-US"/>
        </w:rPr>
        <w:t xml:space="preserve">The following 89 peer-reviewed studies constitute the complete corpus of studies included in the systematic review. </w:t>
      </w:r>
    </w:p>
    <w:p w14:paraId="5384078C" w14:textId="4265A9A4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val="en-SA"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Alba, C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cilwain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C., &amp; An, R. (2026). ChatGPT on campus: how top US universities govern generative AI across higher education. Policy Reviews in Higher Education, 1-30.</w:t>
      </w:r>
      <w:r w:rsidRPr="00B754A9">
        <w:rPr>
          <w:rFonts w:ascii="Open Sans" w:hAnsi="Open Sans" w:cs="Open Sans"/>
          <w:color w:val="333333"/>
          <w:sz w:val="20"/>
          <w:szCs w:val="20"/>
          <w:lang w:val="en-SA"/>
        </w:rPr>
        <w:t xml:space="preserve"> </w:t>
      </w:r>
    </w:p>
    <w:p w14:paraId="0B22761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Alexander, K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Savvidou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C. (2025). Reflecting on Chapelle's view of open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'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role in language education: Using ChatGPT for academic writing courses in higher education. Language Teaching Research Quarterly, 51(Special Issue), 203-225. </w:t>
      </w:r>
      <w:hyperlink r:id="rId1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2038/ltrq.2025.51.02</w:t>
        </w:r>
      </w:hyperlink>
    </w:p>
    <w:p w14:paraId="4419A10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lkamel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A. A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lwagie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N. A. S. (2024). Utilizing an adaptable artificial intelligence writing tool (ChatGPT) to enhance academic writing skills among Yemeni university EFL students. Social Sciences and Humanities Open, Article 101095. </w:t>
      </w:r>
      <w:hyperlink r:id="rId1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ssaho.2024.101095</w:t>
        </w:r>
      </w:hyperlink>
    </w:p>
    <w:p w14:paraId="264384B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lmahasee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Z., Al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Natou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ataine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K. A., &amp; Aminzadeh, S. (2024). Students' perceptions of the benefits and challenges of integrating ChatGPT in higher education. Pakistan Journal of Life &amp; Social Sciences, 22(2). </w:t>
      </w:r>
      <w:hyperlink r:id="rId1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57239/PJLSS-2024-22.2.00256</w:t>
        </w:r>
      </w:hyperlink>
    </w:p>
    <w:p w14:paraId="07479EB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lzubaid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K. (2025). The role of generative AI in higher education: Institutional guidelines, generational gaps, and the Grok 4 challenge. Arab World English Journal (AWEJ) Special Issue on CALL, 11, 1–4. </w:t>
      </w:r>
      <w:hyperlink r:id="rId1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24093/awej/call11.1A</w:t>
        </w:r>
      </w:hyperlink>
    </w:p>
    <w:p w14:paraId="61A1002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pridayan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Wichaidit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Doroma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R. (2025). ChatGPT for English writing: A qualitative inquiry among English major students at Thai higher education. The New English Teacher, 19(2), 72. </w:t>
      </w:r>
      <w:hyperlink r:id="rId16" w:history="1">
        <w:r w:rsidRPr="00B754A9">
          <w:rPr>
            <w:rStyle w:val="Hyperlink"/>
            <w:rFonts w:eastAsia="Times New Roman"/>
            <w:sz w:val="20"/>
            <w:szCs w:val="20"/>
            <w:lang w:eastAsia="de-DE" w:bidi="en-US"/>
          </w:rPr>
          <w:t>https://search.proquest.com/openview/5c64a42ff4efd0b8e276f89fcaf77d26/1?pq-origsite=gscholar&amp;cbl=4531125</w:t>
        </w:r>
      </w:hyperlink>
    </w:p>
    <w:p w14:paraId="789026B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Argüelles-Álvarez, I. (2025). Exploring peer assessment in academic writing with ChatGPT: Insights from the Legitimation Code Theory in higher education. Teaching English with Technology, 25(1), 41-59. </w:t>
      </w:r>
      <w:hyperlink r:id="rId1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56297/vaca6841/OZFH1876/PMRR6657</w:t>
        </w:r>
      </w:hyperlink>
    </w:p>
    <w:p w14:paraId="4D2B3EE9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thanassopoulo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zavar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ravantino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Lavida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K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Komi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V., &amp; Papadakis, S. (2026). Teacher education students' practices, benefits, and challenges in the use of generative AI tools in higher education. Education Sciences, 16(2), Article 228. </w:t>
      </w:r>
      <w:hyperlink r:id="rId1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390/educsci16020228</w:t>
        </w:r>
      </w:hyperlink>
    </w:p>
    <w:p w14:paraId="0F193C1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Bai, Y. Q. (2026). An experimental study on the impact of generative AI on university students' emotions and performance in creative problem-solving tasks. Learning and Instruction, Article 102316. </w:t>
      </w:r>
      <w:hyperlink r:id="rId1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learninstruc.2026.102316</w:t>
        </w:r>
      </w:hyperlink>
    </w:p>
    <w:p w14:paraId="5623618C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ernard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L., Capone, R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Faggian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E., &amp; Rocha, H. (2025). Generative AI in mathematics education: Pre-service teachers' knowledge and implications for their professional development. International Journal of Mathematical Education in Science and Technology, 56(8), 1513-1530. </w:t>
      </w:r>
      <w:hyperlink r:id="rId2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020739X.2025.2490104</w:t>
        </w:r>
      </w:hyperlink>
    </w:p>
    <w:p w14:paraId="2662293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uripakd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A. (2024). “Why Can’t I Use ChatGPT for My Academic Learning?” Voices from Ph. D. Students in a Thai University. LEARN Journal: Language Education and Acquisition Research Network, 17(2), 299-319.</w:t>
      </w:r>
      <w:r w:rsidRPr="00B754A9">
        <w:rPr>
          <w:rFonts w:ascii="Helvetica Neue" w:hAnsi="Helvetica Neue"/>
          <w:color w:val="555555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https://doi.org/10.70730/VRVS6900 </w:t>
      </w:r>
    </w:p>
    <w:p w14:paraId="1ED4691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Cena, E., McParland, A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oiv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W., Dalton, B., Mundy, M., O'Connor, P. A., Robertson, A. E., Swingler, M., Wilson, P., &amp; Duncan, C. (2026). Studying with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: Student views on the opportunities and risks of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in higher </w:t>
      </w:r>
      <w:r w:rsidRPr="00B754A9">
        <w:rPr>
          <w:rFonts w:eastAsia="Times New Roman"/>
          <w:sz w:val="20"/>
          <w:szCs w:val="20"/>
          <w:lang w:eastAsia="de-DE" w:bidi="en-US"/>
        </w:rPr>
        <w:lastRenderedPageBreak/>
        <w:t xml:space="preserve">education. Education and Information Technologies, 1-27. Education and Information Technologies. </w:t>
      </w:r>
      <w:hyperlink r:id="rId2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6-13923-3</w:t>
        </w:r>
      </w:hyperlink>
    </w:p>
    <w:p w14:paraId="55D07B16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Che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P., &amp; Deng, F. (2026). Assets and threats of generative AI in higher education: Exploring Chinese postgraduate students' perceptions. Innovative Higher Education, 1-48. </w:t>
      </w:r>
      <w:hyperlink r:id="rId2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755-026-09886-5</w:t>
        </w:r>
      </w:hyperlink>
    </w:p>
    <w:p w14:paraId="3A0ECBC4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Chen, X. Y., Liu, J. G., Liu, Y., Xiang, H. B., Guo, X. D., Cai, X. B., &amp; Wang, X. W. (2026). Can ChatGPT outperform college students in critical thinking skills during argumentation activities? A case study. Thinking Skills and Creativity, Article 102166. </w:t>
      </w:r>
      <w:hyperlink r:id="rId2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tsc.2026.102166</w:t>
        </w:r>
      </w:hyperlink>
    </w:p>
    <w:p w14:paraId="64ABF0B2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Chen, X. Y., Jia, B. Y., Peng, X. Y., Zhao, H. C., Yao, J. J., Wang, Z., &amp; Zhu, S. H. (2025). Effects of ChatGPT and argument map (AM)-supported online argumentation on college students' critical thinking skills and perceptions. Education and Information Technologies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30(12), 17623-17658. </w:t>
      </w:r>
      <w:hyperlink r:id="rId2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5-13471-2</w:t>
        </w:r>
      </w:hyperlink>
    </w:p>
    <w:p w14:paraId="333DDC5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Choi, W. Y. (2026). Integrating generative AI in university mathematics: Reflective and collaborative learning as pedagogical safeguards. Education and Information Technologies,1-22. </w:t>
      </w:r>
      <w:hyperlink r:id="rId2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6-13945-x</w:t>
        </w:r>
      </w:hyperlink>
    </w:p>
    <w:p w14:paraId="673AE339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Comeri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G. (2024). Graduate attributes in the age of AI: Suggestions for purposeful uses of ChatGPT in higher education. International Journal of Information and Learning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Technology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>,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 43(2), 141-154. </w:t>
      </w:r>
      <w:hyperlink r:id="rId2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8/IJILT-11-2024-0268</w:t>
        </w:r>
      </w:hyperlink>
    </w:p>
    <w:p w14:paraId="592BF7F1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de la Puente, M., Torres, J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roncos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 L. B., Meza, Y. Y. H., &amp; Carrascal, J. X. M. (2024). Investigating the use of ChatGPT as a tool for enhancing critical thinking and argumentation skills in international relations debates among undergraduate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udents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>,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 11(1), 55. Smart Learning Environments. </w:t>
      </w:r>
      <w:hyperlink r:id="rId2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86/s40561-024-00347-0</w:t>
        </w:r>
      </w:hyperlink>
    </w:p>
    <w:p w14:paraId="06D3CA85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de la Puente Pacheco, M. A., Torres, J., Blanco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roncos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 L., Guzmán Murillo, H. J., &amp; Carrascal, J. X. M. (2025). Enhancing critical thinking and argumentation skills in Colombian undergraduate diplomacy students: ChatGPT-assisted and traditional debate methods. Journal of Political Science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Education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>,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 21(4), 728-738.. </w:t>
      </w:r>
      <w:hyperlink r:id="rId2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15512169.2025.2449936</w:t>
        </w:r>
      </w:hyperlink>
    </w:p>
    <w:p w14:paraId="060D0E5C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Scientific, L. L. (2024). Comparative Study of Local Wisdom Comprehension in Short Stories Between College Students and Ai Chatbots (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Chatgpt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and Gemini). Journal of Theoretical and Applied Information Technology, 102(18). https://www.jatit.org/volumes/Vol102No18/7Vol102No18.pdf</w:t>
      </w:r>
    </w:p>
    <w:p w14:paraId="3DECA22F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Eddin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R. J., Gide, E., &amp; Al-Sabbagh, A. (2025). Generative AI in higher education: A cross-sector analysis of ChatGPT's impact on STEM, social sciences, and healthcare. STEM Education, 5(5), 757-801. </w:t>
      </w:r>
      <w:hyperlink r:id="rId2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934/steme.2025035</w:t>
        </w:r>
      </w:hyperlink>
    </w:p>
    <w:p w14:paraId="3A16B8D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Essel, H. B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Vlachopoulo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D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Essuman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 B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mankw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J. O. (2024). ChatGPT effects on cognitive skills of undergraduate students: Receiving instant responses from AI-based conversational large language models (LLMs). Computers and Education: Artificial Intelligence, 6, Article 100198. </w:t>
      </w:r>
      <w:hyperlink r:id="rId3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caeai.2023.100198</w:t>
        </w:r>
      </w:hyperlink>
    </w:p>
    <w:p w14:paraId="14BE132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Farhat, Z. (2025). Hooked on help: Student overreliance on ChatGPT in higher education. Journal of Information Technology Teaching Cases. </w:t>
      </w:r>
      <w:hyperlink r:id="rId3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77/20438869251397953</w:t>
        </w:r>
      </w:hyperlink>
    </w:p>
    <w:p w14:paraId="5AF1B375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Fuller, M., &amp; Barnes, N. (2024). The impact of ChatGPT on teaching and learning in higher education: Exploring the dual perspectives of participants who were students and teachers. New Directions for Higher Education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2024(207), 31-46. </w:t>
      </w:r>
      <w:hyperlink r:id="rId3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2/he.20507</w:t>
        </w:r>
      </w:hyperlink>
    </w:p>
    <w:p w14:paraId="057E65C0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ammo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 A. (2024). ChatGPT in academia: Exploring university students' risks, misuses, and challenges in Jordan. Journal of Further and Higher Education, 48(6), 608–624. </w:t>
      </w:r>
      <w:hyperlink r:id="rId3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309877X.2024.2378298</w:t>
        </w:r>
      </w:hyperlink>
    </w:p>
    <w:p w14:paraId="5D122CD9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ammo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 A. (2025). ChatGPT risks in academia: Examining university educators' challenges in Jordan. Education and Information Technologies, 30, 3645–3667. </w:t>
      </w:r>
      <w:hyperlink r:id="rId3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4-13009-y</w:t>
        </w:r>
      </w:hyperlink>
    </w:p>
    <w:p w14:paraId="1D4F603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lastRenderedPageBreak/>
        <w:t xml:space="preserve">George-Reyes, C. E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vell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-Martínez, R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uenestad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-Fernández, M. (2025). Perceptions of ChatGPT and the complexity of its impact among higher education students: Evidence across ten countries of Latin America and Europe. Educational Process: International Journal, 15, e2025171. </w:t>
      </w:r>
      <w:hyperlink r:id="rId3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22521/edupij.2025.15.171</w:t>
        </w:r>
      </w:hyperlink>
    </w:p>
    <w:p w14:paraId="092B0097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tenet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 (2024). Pre-service teachers and ChatGPT in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ultistrategy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problem-solving: Implications for mathematics teaching in primary schools. International Electronic Journal of Mathematics Education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 19(1). </w:t>
      </w:r>
      <w:hyperlink r:id="rId3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29333/iejme/14141</w:t>
        </w:r>
      </w:hyperlink>
    </w:p>
    <w:p w14:paraId="51C255D4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Gregory, R. W., &amp; Narang, S. (2024). AI for learning unleashed: Pioneering generative AI in education at the University of Miami. Journal of Information Technology Teaching Cases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 20438869241266258. </w:t>
      </w:r>
      <w:hyperlink r:id="rId3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77/20438869241266258</w:t>
        </w:r>
      </w:hyperlink>
    </w:p>
    <w:p w14:paraId="27638FF7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He, S. Y., &amp; Shen, Y. (2025). Learn to question: A study on the pattern of student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collaborative learning in higher education. Frontiers of Education in China, 20(4),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450.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</w:t>
      </w:r>
      <w:hyperlink r:id="rId3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868/s110-020-025-0024-1</w:t>
        </w:r>
      </w:hyperlink>
    </w:p>
    <w:p w14:paraId="3196CA6D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Holzmann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U., Anand, S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Payum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A. Y. (2024). The ChatGPT fact-check: Exploiting the limitations of generative AI to develop evidence-based reasoning skills in college science courses. Advances in Physiology Education,</w:t>
      </w:r>
      <w:r w:rsidRPr="00B754A9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49(1), 191-196. </w:t>
      </w:r>
      <w:hyperlink r:id="rId3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52/advan.00142.2024</w:t>
        </w:r>
      </w:hyperlink>
    </w:p>
    <w:p w14:paraId="00E08D52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Hönigsberg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Watkowsk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, &amp; Drechsler, A. (2025). Generative artificial intelligence in higher education: Mediating learning for literacy development. Communications of the Association for Information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ystems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> 56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>(1), 35.</w:t>
      </w:r>
      <w:hyperlink r:id="rId40" w:history="1">
        <w:r w:rsidRPr="00B754A9">
          <w:rPr>
            <w:rStyle w:val="Hyperlink"/>
            <w:rFonts w:eastAsia="Times New Roman"/>
            <w:sz w:val="20"/>
            <w:szCs w:val="20"/>
            <w:lang w:eastAsia="de-DE" w:bidi="en-US"/>
          </w:rPr>
          <w:t>https://doi.org/10.17705/1CAIS.05640</w:t>
        </w:r>
      </w:hyperlink>
    </w:p>
    <w:p w14:paraId="419A2E79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Hou, C. Y., Zhu, G. X., Sudarshan, V., Lim, F. S., &amp; Ong, Y. S. (2025). Measuring undergraduate students' reliance on generative AI during problem-solving: Scale development and validation. Computers &amp; Education, 234, Article 105329. </w:t>
      </w:r>
      <w:hyperlink r:id="rId4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compedu.2025.105329</w:t>
        </w:r>
      </w:hyperlink>
    </w:p>
    <w:p w14:paraId="52F5ADD3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Hsiao, C. H., &amp; Tang, K. Y. (2025). Beyond acceptance: An empirical investigation of technological, ethical, social, and individual determinants of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-supported learning in higher education. Education and Information Technologies, 30(8), 10725-10750. </w:t>
      </w:r>
      <w:hyperlink r:id="rId4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4-13263-0</w:t>
        </w:r>
      </w:hyperlink>
    </w:p>
    <w:p w14:paraId="361A631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Hu, Y., Chen, J., &amp; Hwang, G. J. (2025). A ChatGPT-supported QIVE model to enhance college students' learning performance, problem-solving and self-efficacy in art appreciation. Interactive Learning Environments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34(2), 513-526. </w:t>
      </w:r>
      <w:hyperlink r:id="rId4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10494820.2025.2503231</w:t>
        </w:r>
      </w:hyperlink>
    </w:p>
    <w:p w14:paraId="2D58A20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Hua, J., &amp; Cunningham, J. (2025). Two years after ChatGPT: A thematic analysis of first-year students' reflections on AI tool use in higher education. Journal of Information, Communication and Ethics in Society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1-16. </w:t>
      </w:r>
      <w:hyperlink r:id="rId4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8/JICES-05-2025-0118</w:t>
        </w:r>
      </w:hyperlink>
    </w:p>
    <w:p w14:paraId="3C4DC31C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Jogeza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N. A., Baloch, F. A., Jaffar, M., &amp; Khilji, G. (2025). Generative AI in higher education: University faculty perspectives on opportunities and challenges. Turkish Online Journal of Distance Education, 26(3), 128-143. </w:t>
      </w:r>
      <w:hyperlink r:id="rId4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7718/tojde.1530814</w:t>
        </w:r>
      </w:hyperlink>
    </w:p>
    <w:p w14:paraId="0E42E2B7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Juárez, R., Hernández-Fernández, A., Camargo, C. B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oler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D. (2026). Nested learning in higher education: Integrating generative AI, neuroimaging, and multimodal deep learning for a sustainable and innovative ecosystem. Sustainability, 18(2), Article 656. </w:t>
      </w:r>
      <w:hyperlink r:id="rId4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390/su18020656</w:t>
        </w:r>
      </w:hyperlink>
    </w:p>
    <w:p w14:paraId="37003C4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Khalifa, G. S. A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Elshae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A. M., El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idi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 A. M., Yee, A. S. V., Farhan, A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herb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E. A. H. (2024). ChatGPT's challenges and opportunities in higher education: A technology-user(s)-environment lens. International Journal of Management in Education, Article 140898. </w:t>
      </w:r>
      <w:hyperlink r:id="rId4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504/IJMIE.2024.140898</w:t>
        </w:r>
      </w:hyperlink>
    </w:p>
    <w:p w14:paraId="1F1559A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Klimov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B., &amp; de Campos, V. P. L. (2024). University undergraduates' perceptions on the use of ChatGPT for academic purposes: Evidence from a university in Czech Republic. Cogent Education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 11(1), 2373512. </w:t>
      </w:r>
      <w:hyperlink r:id="rId4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2331186X.2024.2373512</w:t>
        </w:r>
      </w:hyperlink>
    </w:p>
    <w:p w14:paraId="111DC1D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Klimov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B., Bachmann, P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Frutos-Bencz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D. (2025). The use of ChatGPT in academia: Perspectives of higher education students. Cogent Education, 12(1), 2508216. </w:t>
      </w:r>
      <w:hyperlink r:id="rId4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2331186X.2025.2508216</w:t>
        </w:r>
      </w:hyperlink>
    </w:p>
    <w:p w14:paraId="3DA27BAC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lastRenderedPageBreak/>
        <w:t>Kohnen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 M., Newell, B., Boada, D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reil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B. T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Fabulic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, Miller, M., Montgomery, S. E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undorf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J., Poole, M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Wusylk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C. (2025). From university to classroom: A collaborative framework for generative AI in middle school education. Middle School Journal, 56(5), 11-21. </w:t>
      </w:r>
      <w:hyperlink r:id="rId5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0940771.2025.2557791</w:t>
        </w:r>
      </w:hyperlink>
    </w:p>
    <w:p w14:paraId="1D6F4729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Lee, S. C., Baby, T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Vongvit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R., Lee, J., Kim, Y. W., Cha, M. C., &amp; Yoon, S. H. (2026). Development and validation of Generative AI Competence Scale (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Comp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) among university students. Technology in Society, Article 103059. </w:t>
      </w:r>
      <w:hyperlink r:id="rId5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techsoc.2025.103059</w:t>
        </w:r>
      </w:hyperlink>
    </w:p>
    <w:p w14:paraId="5109A2EC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Lee, H. Y., Chen, P. H., Lin, C. J., Huang, Y. M., &amp; Wu, T. T. (2025). Leveraging ChatGPT for personalized reflective learning in programming education: Effects on self-efficacy, higher-order thinking, and project implementation skills. Education and Information Technologies, 30(17), 24815-24854. </w:t>
      </w:r>
      <w:hyperlink r:id="rId5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5-13733-z</w:t>
        </w:r>
      </w:hyperlink>
    </w:p>
    <w:p w14:paraId="79BC05F5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Lee, S. K., Ryu, J., Jie, Y., &amp; Ma, D. H. (2025). Motivations and affordances of ChatGPT usage for college students' learning. Media and Communication, 13. </w:t>
      </w:r>
      <w:hyperlink r:id="rId5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7645/mac.9508</w:t>
        </w:r>
      </w:hyperlink>
    </w:p>
    <w:p w14:paraId="3D3D7A1F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Lei, Y., Liu, J. F., Fu, X., Zhao, J. J., &amp; Yi, B. L. (2025). The effects of a generative AI-enabled CDIO teaching model on undergraduates' computational thinking and individual psychological constructs. Computer Applications in Engineering Education, 33(5), e70075. </w:t>
      </w:r>
      <w:hyperlink r:id="rId5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2/cae.70075</w:t>
        </w:r>
      </w:hyperlink>
    </w:p>
    <w:p w14:paraId="7A82C350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Malik, A., Khan, M. L., Hussain, K., Qadir, J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arhin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 (2025). AI in higher education: Unveiling academicians' perspectives on teaching, research, and ethics in the age of ChatGPT. Interactive Learning Environments. </w:t>
      </w:r>
      <w:hyperlink r:id="rId5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10494820.2024.2409407</w:t>
        </w:r>
      </w:hyperlink>
    </w:p>
    <w:p w14:paraId="058BBBE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Mani, G. S., Sharma, N., Jain, R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Poheka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 D. (2025). Impact of generative artificial intelligence systems on higher education in India: A Delphi study. SN Computer Science, 6(8), 910. </w:t>
      </w:r>
      <w:hyperlink r:id="rId5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42979-025-04449-5</w:t>
        </w:r>
      </w:hyperlink>
    </w:p>
    <w:p w14:paraId="5CB4D06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Martínez, C. M., Roger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onz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V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Castelló-Sirvent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F. (2025). Generative AI and critical thinking in online higher education: Challenges and opportunities. RIED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Revist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Iberoamerican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de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Educación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a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Distanci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28(2), 233-273. </w:t>
      </w:r>
      <w:hyperlink r:id="rId5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5944/ried.28.2.43556</w:t>
        </w:r>
      </w:hyperlink>
    </w:p>
    <w:p w14:paraId="1FABFBCD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Meng, X. P., Guo, X. G., Fang, J. W., Chen, J., &amp; Huang, L. F. (2025). Fostering pre-service teachers' generative AI literacy and critical thinking: An RSCQA approach. Educational Technology &amp; Society, 28(3), 202-225. </w:t>
      </w:r>
      <w:hyperlink r:id="rId5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0191/ETS.202507_28(3).TP01</w:t>
        </w:r>
      </w:hyperlink>
    </w:p>
    <w:p w14:paraId="23E7AF0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onib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W. K., Qazi, A., &amp; Mahmud, M. M. (2025). Exploring learners' experiences and perceptions of ChatGPT as a learning tool in higher education. Education and information technologies, 30(1), 917-939. </w:t>
      </w:r>
      <w:hyperlink r:id="rId5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4-13065-4</w:t>
        </w:r>
      </w:hyperlink>
    </w:p>
    <w:p w14:paraId="0A328B4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Namatovu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Kyambad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(2025). Leveraging AI in academia: University students' adoption of ChatGPT for writing coursework (take home) assignments through the lens of UTAUT2. Cogent Education, 12(1), 2485522. </w:t>
      </w:r>
      <w:hyperlink r:id="rId6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2331186X.2025.2485522</w:t>
        </w:r>
      </w:hyperlink>
    </w:p>
    <w:p w14:paraId="5016775D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Neshkovsk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Ivanovsk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rajkovsk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V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Kasaposka-Chadlovsk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(2025). ChatGPT in foreign language acquisition: A close ally or a distant concept for Macedonian university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udents?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Respectu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Philologicu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 47(52), 50-65. </w:t>
      </w:r>
      <w:hyperlink r:id="rId6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5388/RESPECTUS.2025.47.4</w:t>
        </w:r>
      </w:hyperlink>
    </w:p>
    <w:p w14:paraId="08EE10B1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Nguyen, K. V. (2025). The use of generative AI tools in higher education: Ethical and pedagogical principles. Journal of Academic Ethics, 23(3), 1435-1455. </w:t>
      </w:r>
      <w:hyperlink r:id="rId6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805-025-09607-1</w:t>
        </w:r>
      </w:hyperlink>
    </w:p>
    <w:p w14:paraId="30030AF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Nowack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Wrochn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A. E. (2025). ChatGPT theses: Identifying distinctive markers in AI-generated versus human-created texts — A multimodal analysis in university education. E-Learning and Digital Media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20427530251331083 </w:t>
      </w:r>
      <w:hyperlink r:id="rId6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77/20427530251331083</w:t>
        </w:r>
      </w:hyperlink>
    </w:p>
    <w:p w14:paraId="7FC8E6E4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O'Neill, S., Mulgrew, D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agdasa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O. (2025). On the use of large language models for improving student and staff experience in higher education. Open Education Studies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7(1), 20250086. </w:t>
      </w:r>
      <w:hyperlink r:id="rId6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515/edu-2025-0086</w:t>
        </w:r>
      </w:hyperlink>
    </w:p>
    <w:p w14:paraId="594EC35F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lastRenderedPageBreak/>
        <w:t xml:space="preserve">Oh, S. (2025). Evaluating mathematical problem-solving abilities of generative AI models: Performance analysis of o1-preview and GPT-4o using the Korean College Scholastic Ability Test. IEEE Access, 13, 1227-1235. </w:t>
      </w:r>
      <w:hyperlink r:id="rId6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9/ACCESS.2024.3523703</w:t>
        </w:r>
      </w:hyperlink>
    </w:p>
    <w:p w14:paraId="3DA9E7C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Oliva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Córdov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 M., Alvarez-Icaza, I., &amp; George-Reyes, C. E. (2025). Evaluation of generative AI use to foster critical thinking in higher education. IEEE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Revist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Iberoamerican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de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ecnología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del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prendizaj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20, 237-243 </w:t>
      </w:r>
      <w:hyperlink r:id="rId6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9/RITA.2025.3597848</w:t>
        </w:r>
      </w:hyperlink>
    </w:p>
    <w:p w14:paraId="3A2EB0F0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Patel, N. S., &amp; Lim, J. T.-H. (2025). Critical design futures thinking and generative AI: A Foresight 3.0 approach in higher education to design preferred futures for the industry. Foresight, 27(2), 380-402. </w:t>
      </w:r>
      <w:hyperlink r:id="rId6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8/FS-11-2023-0228</w:t>
        </w:r>
      </w:hyperlink>
    </w:p>
    <w:p w14:paraId="2C46BEA1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Pattnaik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P. N., Pandey, S. C., &amp; Patnaik, B. (2024). Legal education in the age of AI: Navigating the ChatGPT conundrum at Indian Law University. Emerald Emerging Markets Case Studies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15(3), 1-13. </w:t>
      </w:r>
      <w:hyperlink r:id="rId6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8/EEMCS-09-2024-0361</w:t>
        </w:r>
      </w:hyperlink>
    </w:p>
    <w:p w14:paraId="310BFF5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Peláez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C. A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Muna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alíndez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J. A. O., &amp; Solano, A. (2026). Do generative AI assistants enhance or hinder critical thinking skills in university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udents?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IEEE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Revist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Iberoamerican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de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ecnología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del </w:t>
      </w:r>
      <w:proofErr w:type="spellStart"/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Aprendizaj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> 21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, 19-26 </w:t>
      </w:r>
      <w:hyperlink r:id="rId6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09/RITA.2025.3643650</w:t>
        </w:r>
      </w:hyperlink>
    </w:p>
    <w:p w14:paraId="345009DF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Rahiem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D. H. (2026). Generative AI in higher education in Indonesia: Patterns of use and learning impact. Social Sciences and Humanities Open, Article 102672. </w:t>
      </w:r>
      <w:hyperlink r:id="rId7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ssaho.2026.102672</w:t>
        </w:r>
      </w:hyperlink>
    </w:p>
    <w:p w14:paraId="7D97723F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Ren, J. H., Shahzad, M. F., Abbas, J., Al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Sulait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K. I., &amp; Pilar, L. (2026). Factors influencing generative artificial intelligence such as ChatGPT adoption and actual use in higher education: An extended UTAUT2 perspective. Journal of Further and Higher Education, 1-23. </w:t>
      </w:r>
      <w:hyperlink r:id="rId7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309877X.2025.2573026</w:t>
        </w:r>
      </w:hyperlink>
    </w:p>
    <w:p w14:paraId="3606CA9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Rivadeneir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L., de Luna, D. B., &amp; Fernandez, C. (2025). Exploring the role of ChatGPT in higher education institutions: Where does Latin America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and?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Digital Government: Research and Practice, Article 3689370. </w:t>
      </w:r>
      <w:hyperlink r:id="rId7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45/3689370</w:t>
        </w:r>
      </w:hyperlink>
    </w:p>
    <w:p w14:paraId="3D976F8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Royer, C. (2024). Outsourcing humanity? ChatGPT, critical thinking, and the crisis in higher education. Studies in Philosophy and Education, 43(5), 479-497. </w:t>
      </w:r>
      <w:hyperlink r:id="rId7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1217-024-09946-3</w:t>
        </w:r>
      </w:hyperlink>
    </w:p>
    <w:p w14:paraId="759F6CD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Santiago, C. M. (2025). Generative AI made me do this': Exploring the potential of ChatGPT-assisted collaborative action research in science higher education — A case in the Philippines. Educational Action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Research,  1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-18. </w:t>
      </w:r>
      <w:hyperlink r:id="rId7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9650792.2025.2568018</w:t>
        </w:r>
      </w:hyperlink>
    </w:p>
    <w:p w14:paraId="001FF856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Shang, J. J., Huang, Y. H., Xu, M. X., Huang, Y., Shen, X. T., Wang, G. X., Wang, Y. T., &amp; Zhang, L. (2025). Competition between human learners and ChatGPT: Enhancing university EFL students' reading comprehension and critical thinking through competitive questioning. Computer Assisted Language Learning, 1-35. </w:t>
      </w:r>
      <w:hyperlink r:id="rId7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9588221.2025.2577356</w:t>
        </w:r>
      </w:hyperlink>
    </w:p>
    <w:p w14:paraId="6586A892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Sivapragasam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C., Vasudevan, M., Natarajan, N., &amp; Saravanan, P. (2026). Exploring the challenges of LLMs in higher education: Is ChatGPT a boon or bane for the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udents?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Journal of Engineering Education Transformation,</w:t>
      </w:r>
      <w:r w:rsidRPr="00B754A9">
        <w:rPr>
          <w:rFonts w:ascii="FontAwesome" w:hAnsi="FontAwesome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39(Special Issue 2), 574–583. </w:t>
      </w:r>
      <w:hyperlink r:id="rId7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6920/jeet/2026/v39is2/26068</w:t>
        </w:r>
      </w:hyperlink>
    </w:p>
    <w:p w14:paraId="79FDE51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Svejdarová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E. (2026). Dialogical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ecopedagogy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with generative AI: A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postdigital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framework for critical thinking and planetary justice in higher education. Cogent Education,</w:t>
      </w:r>
      <w:r w:rsidRPr="00B754A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13(1), 2641850. </w:t>
      </w:r>
      <w:hyperlink r:id="rId7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2331186X.2026.2641850</w:t>
        </w:r>
      </w:hyperlink>
    </w:p>
    <w:p w14:paraId="1C4BB6B2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Tai, H. Y., Lin, M. F., &amp; Chen, Y. S. (2025). Incorporating ChatGPT into genre-based instruction for argumentative writing among EFL college students. International Journal of Applied Linguistics, 36(1), 767-781. </w:t>
      </w:r>
      <w:hyperlink r:id="rId7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11/ijal.12777</w:t>
        </w:r>
      </w:hyperlink>
    </w:p>
    <w:p w14:paraId="1FAC9BD0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lastRenderedPageBreak/>
        <w:t>Teki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 (2026). Generative AI use in EFL writing: Associations with originality, critical reasoning, and metacognitive engagement in a Turkish higher education context. Computer Assisted Language Learning, 1-22. </w:t>
      </w:r>
      <w:hyperlink r:id="rId7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09588221.2026.2617399</w:t>
        </w:r>
      </w:hyperlink>
    </w:p>
    <w:p w14:paraId="3BE2498A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Tu, Y. F., Liu, G. P., Hwang, G. J., Chen, X. W., &amp; Guo, X. G. (2026). AI self-efficacy and knowledge graph-integrated generative AI feedback in higher education. Internet and Higher Education, Article 101079. </w:t>
      </w:r>
      <w:hyperlink r:id="rId8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iheduc.2026.101079</w:t>
        </w:r>
      </w:hyperlink>
    </w:p>
    <w:p w14:paraId="732BF7D7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Udias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>, A., Alonso-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yus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Alfaro, C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lga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J., Cuesta, M., Fernández-Isabel, A., Gómez, J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Lanch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C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Can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E. L., de Diego, I. M., &amp; Ortega, F. (2024). ChatGPT's performance in university admissions tests in mathematics. International Electronic Journal of Mathematics Education, 19(4), em0795. </w:t>
      </w:r>
      <w:hyperlink r:id="rId8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29333/iejme/15517</w:t>
        </w:r>
      </w:hyperlink>
    </w:p>
    <w:p w14:paraId="78CFE29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Urban, M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Dechterenk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F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Lukavsky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J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Hrabalová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V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Svacha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F., Brom, C., &amp; Urban, K. (2024). ChatGPT improves creative problem-solving performance in university students: An experimental study. Computers &amp; Education, 215, Article 105031. </w:t>
      </w:r>
      <w:hyperlink r:id="rId8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compedu.2024.105031</w:t>
        </w:r>
      </w:hyperlink>
    </w:p>
    <w:p w14:paraId="5A34EC36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Valdivieso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T., &amp; González, O. (2025). Generative AI tools in Salvadoran higher education: Balancing equity, ethics, and knowledge management in the Global South. Education Sciences, 15(2), Article 214. </w:t>
      </w:r>
      <w:hyperlink r:id="rId8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390/educsci15020214</w:t>
        </w:r>
      </w:hyperlink>
    </w:p>
    <w:p w14:paraId="3B56AB5C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Vendrell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, &amp; Johnston, S. K. (2026). Scaffolding critical thinking with generative AI: Design principles for integrating large language models in higher education. Computers and Education: Artificial Intelligence, Article 100572. </w:t>
      </w:r>
      <w:hyperlink r:id="rId8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caeai.2026.100572</w:t>
        </w:r>
      </w:hyperlink>
    </w:p>
    <w:p w14:paraId="06F8B6CD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Waluyo, B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Kusumastut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 (2024). Generative AI in student English learning in Thai higher education: More engagement, better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outcomes?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Social Sciences and Humanities Open, Article 101146. </w:t>
      </w:r>
      <w:hyperlink r:id="rId8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ssaho.2024.101146</w:t>
        </w:r>
      </w:hyperlink>
    </w:p>
    <w:p w14:paraId="0E8989CD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Wan, P., &amp; Gu, X. Q. (2025). Designing an integrated concept mapping and generative AI approach to develop pre-service teachers' digital storytelling project outcomes and critical thinking. British Educational Research Journal, 52, 1313–1338 </w:t>
      </w:r>
      <w:hyperlink r:id="rId8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2/berj.70060</w:t>
        </w:r>
      </w:hyperlink>
    </w:p>
    <w:p w14:paraId="4D784135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Wang, H. H., Da, T., Wang, Y. R., Luo, F. H., Zhang, Y. F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Tlil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Yang, D., Wang, Y. R., Xu, J. X., Zhu, X. X., Wan, M., &amp; Huang, R. H. (2026). Augmentation or limitation? Generative AI's influence on college students' creative problem-solving. Thinking Skills and Creativity, 60, Article 102116. </w:t>
      </w:r>
      <w:hyperlink r:id="rId8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16/j.tsc.2025.102116</w:t>
        </w:r>
      </w:hyperlink>
    </w:p>
    <w:p w14:paraId="196A6FE3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Xiao, S. J., &amp; Hu, B. (2026). Exploring the relationship between ChatGPT use and students' higher-order thinking skills in tertiary education: A case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udy,  1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-19. Education and Information Technologies. </w:t>
      </w:r>
      <w:hyperlink r:id="rId88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6-13909-1</w:t>
        </w:r>
      </w:hyperlink>
    </w:p>
    <w:p w14:paraId="235324F1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Yigit,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Berse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Dirga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E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üner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 G. (2024). Views of health sciences undergraduates on ChatGPT, an artificial intelligence-powered language model: A qualitative study. Innovations in Education and Teaching International, 62(4), 1258-1272. </w:t>
      </w:r>
      <w:hyperlink r:id="rId89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14703297.2024.2391044</w:t>
        </w:r>
      </w:hyperlink>
    </w:p>
    <w:p w14:paraId="47BD0459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Zaim, M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rsyad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S., Waluyo, B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Ard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H., Al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Hafiz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Zakiya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Syafitr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W.,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Nus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A., &amp;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Hardiah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, M. (2025). Generative AI as a cognitive co-pilot in English language learning in higher education. Education Sciences, 15(6), Article 686. </w:t>
      </w:r>
      <w:hyperlink r:id="rId90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3390/educsci15060686</w:t>
        </w:r>
      </w:hyperlink>
    </w:p>
    <w:p w14:paraId="395C9928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>Zhan, S., &amp; Wang, L. (2024). Integrating generative AI in higher education: Challenges, opportunities, and innovations in assessment practices within electrical engineering. Education Research and Perspectives, 51,</w:t>
      </w:r>
      <w:r w:rsidRPr="00B754A9">
        <w:rPr>
          <w:rFonts w:eastAsia="Times New Roman"/>
          <w:b/>
          <w:bCs/>
          <w:sz w:val="20"/>
          <w:szCs w:val="20"/>
          <w:lang w:eastAsia="de-DE" w:bidi="en-US"/>
        </w:rPr>
        <w:t xml:space="preserve"> </w:t>
      </w:r>
      <w:r w:rsidRPr="00B754A9">
        <w:rPr>
          <w:rFonts w:eastAsia="Times New Roman"/>
          <w:sz w:val="20"/>
          <w:szCs w:val="20"/>
          <w:lang w:eastAsia="de-DE" w:bidi="en-US"/>
        </w:rPr>
        <w:t xml:space="preserve">55-81 </w:t>
      </w:r>
      <w:hyperlink r:id="rId91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70953/ERPv51.2412003</w:t>
        </w:r>
      </w:hyperlink>
    </w:p>
    <w:p w14:paraId="306C70AB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Zhang, M. M., &amp; Yang, X. T. (2025). Google or ChatGPT: Who is the better helper for university </w:t>
      </w:r>
      <w:proofErr w:type="gramStart"/>
      <w:r w:rsidRPr="00B754A9">
        <w:rPr>
          <w:rFonts w:eastAsia="Times New Roman"/>
          <w:sz w:val="20"/>
          <w:szCs w:val="20"/>
          <w:lang w:eastAsia="de-DE" w:bidi="en-US"/>
        </w:rPr>
        <w:t>students?.</w:t>
      </w:r>
      <w:proofErr w:type="gramEnd"/>
      <w:r w:rsidRPr="00B754A9">
        <w:rPr>
          <w:rFonts w:eastAsia="Times New Roman"/>
          <w:sz w:val="20"/>
          <w:szCs w:val="20"/>
          <w:lang w:eastAsia="de-DE" w:bidi="en-US"/>
        </w:rPr>
        <w:t xml:space="preserve"> Education and Information Technologies, 30(4), 5177-5198. </w:t>
      </w:r>
      <w:hyperlink r:id="rId92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4-13002-5</w:t>
        </w:r>
      </w:hyperlink>
    </w:p>
    <w:p w14:paraId="4B2B217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lastRenderedPageBreak/>
        <w:t xml:space="preserve">Zhang, X., Li, D., Wang, C., Jiang, Z., Ngao, A. I., Liu, D., Peters, M. A., &amp; Tian, H. (2023). From ChatGPT to China's Sci-Tech: Implications for Chinese higher education. Beijing International Review of Education, 5(3), 296-314. </w:t>
      </w:r>
      <w:hyperlink r:id="rId93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63/25902539-05030007</w:t>
        </w:r>
      </w:hyperlink>
    </w:p>
    <w:p w14:paraId="50B0C2A7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Zhang, Y. Y., Lai, X. M., Yi, S. P., &amp; Lu, Y. F. (2025). Does ChatGPT-based reading platform impact foreign language paper reading? Evidence from a quasi-experimental study on Chinese undergraduate students. Education and Information Technologies, 30(7), 9737-9754. </w:t>
      </w:r>
      <w:hyperlink r:id="rId94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639-024-13190-0</w:t>
        </w:r>
      </w:hyperlink>
    </w:p>
    <w:p w14:paraId="28285F61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Zhao, Y., Xu, Y., &amp; Long, T. T. (2026). Understanding pre-service science teachers' collaborative discourse patterns in a </w:t>
      </w:r>
      <w:proofErr w:type="spellStart"/>
      <w:r w:rsidRPr="00B754A9">
        <w:rPr>
          <w:rFonts w:eastAsia="Times New Roman"/>
          <w:sz w:val="20"/>
          <w:szCs w:val="20"/>
          <w:lang w:eastAsia="de-DE" w:bidi="en-US"/>
        </w:rPr>
        <w:t>GenAI</w:t>
      </w:r>
      <w:proofErr w:type="spellEnd"/>
      <w:r w:rsidRPr="00B754A9">
        <w:rPr>
          <w:rFonts w:eastAsia="Times New Roman"/>
          <w:sz w:val="20"/>
          <w:szCs w:val="20"/>
          <w:lang w:eastAsia="de-DE" w:bidi="en-US"/>
        </w:rPr>
        <w:t xml:space="preserve"> integrated collective reflection: A network analytic approach. Journal of Science Education and Technology, 35, 141–159 </w:t>
      </w:r>
      <w:hyperlink r:id="rId95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07/s10956-025-10241-0</w:t>
        </w:r>
      </w:hyperlink>
    </w:p>
    <w:p w14:paraId="2FDFD67E" w14:textId="77777777" w:rsidR="00B754A9" w:rsidRPr="00B754A9" w:rsidRDefault="00B754A9" w:rsidP="00B754A9">
      <w:pPr>
        <w:adjustRightInd w:val="0"/>
        <w:snapToGrid w:val="0"/>
        <w:ind w:left="567" w:hanging="567"/>
        <w:rPr>
          <w:rFonts w:eastAsia="Times New Roman"/>
          <w:sz w:val="20"/>
          <w:szCs w:val="20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Zhou, H. X., Chen, Y. Q., Liu, Y. M., Jiang, R. J., Wang, J. Y., &amp; Sun, M. P. (2025). Harnessing generative AI and argumentation-driven learning for entrepreneurial competence development: Evidence from university-based studies. Interactive Learning Environments, 1–18. </w:t>
      </w:r>
      <w:hyperlink r:id="rId96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080/10494820.2025.2519122</w:t>
        </w:r>
      </w:hyperlink>
    </w:p>
    <w:p w14:paraId="393479D7" w14:textId="77777777" w:rsidR="00B754A9" w:rsidRPr="00392907" w:rsidRDefault="00B754A9" w:rsidP="00B754A9">
      <w:pPr>
        <w:adjustRightInd w:val="0"/>
        <w:snapToGrid w:val="0"/>
        <w:ind w:left="567" w:hanging="567"/>
        <w:rPr>
          <w:rFonts w:eastAsia="Times New Roman"/>
          <w:sz w:val="18"/>
          <w:lang w:eastAsia="de-DE" w:bidi="en-US"/>
        </w:rPr>
      </w:pPr>
      <w:r w:rsidRPr="00B754A9">
        <w:rPr>
          <w:rFonts w:eastAsia="Times New Roman"/>
          <w:sz w:val="20"/>
          <w:szCs w:val="20"/>
          <w:lang w:eastAsia="de-DE" w:bidi="en-US"/>
        </w:rPr>
        <w:t xml:space="preserve">Zhou, R. J., He, X. L., Fan, Q., Li, Y. Y., Li, Y., Xiao, X., &amp; Fang, J. (2025). Exploring ChatGPT-facilitated scaffolding in undergraduates' mathematical problem solving. Journal of Computer Assisted Learning, 41(4), e70077. </w:t>
      </w:r>
      <w:hyperlink r:id="rId97">
        <w:r w:rsidRPr="00B754A9">
          <w:rPr>
            <w:rFonts w:eastAsia="Times New Roman"/>
            <w:color w:val="0563C1"/>
            <w:sz w:val="20"/>
            <w:szCs w:val="20"/>
            <w:u w:val="single"/>
            <w:lang w:eastAsia="de-DE" w:bidi="en-US"/>
          </w:rPr>
          <w:t>https://doi.org/10.1111/jcal.70077</w:t>
        </w:r>
      </w:hyperlink>
    </w:p>
    <w:p w14:paraId="15C72FD1" w14:textId="77777777" w:rsidR="00B754A9" w:rsidRPr="00427BB0" w:rsidRDefault="00B754A9" w:rsidP="00B754A9">
      <w:pPr>
        <w:adjustRightInd w:val="0"/>
        <w:snapToGrid w:val="0"/>
        <w:ind w:left="567" w:hanging="567"/>
        <w:rPr>
          <w:rFonts w:eastAsia="Times New Roman"/>
          <w:sz w:val="18"/>
          <w:lang w:eastAsia="de-DE" w:bidi="en-US"/>
        </w:rPr>
      </w:pPr>
      <w:r w:rsidRPr="00427BB0">
        <w:rPr>
          <w:rFonts w:eastAsia="Times New Roman"/>
          <w:sz w:val="18"/>
          <w:lang w:eastAsia="de-DE" w:bidi="en-US"/>
        </w:rPr>
        <w:t>Total included studies: 89</w:t>
      </w:r>
    </w:p>
    <w:p w14:paraId="58F1AED1" w14:textId="5F53FFB7" w:rsidR="00DE23E8" w:rsidRPr="001549D3" w:rsidRDefault="00DE23E8" w:rsidP="00370100">
      <w:pPr>
        <w:spacing w:before="240"/>
      </w:pPr>
    </w:p>
    <w:sectPr w:rsidR="00DE23E8" w:rsidRPr="001549D3" w:rsidSect="0093429D">
      <w:headerReference w:type="even" r:id="rId98"/>
      <w:footerReference w:type="even" r:id="rId99"/>
      <w:footerReference w:type="default" r:id="rId100"/>
      <w:headerReference w:type="first" r:id="rId10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DBE56A" w14:textId="77777777" w:rsidR="000F3254" w:rsidRDefault="000F3254" w:rsidP="00117666">
      <w:pPr>
        <w:spacing w:after="0"/>
      </w:pPr>
      <w:r>
        <w:separator/>
      </w:r>
    </w:p>
  </w:endnote>
  <w:endnote w:type="continuationSeparator" w:id="0">
    <w:p w14:paraId="0BF9BA3A" w14:textId="77777777" w:rsidR="000F3254" w:rsidRDefault="000F32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ontAwesome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F7E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7E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F7E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7E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C3AF72" w14:textId="77777777" w:rsidR="000F3254" w:rsidRDefault="000F3254" w:rsidP="00117666">
      <w:pPr>
        <w:spacing w:after="0"/>
      </w:pPr>
      <w:r>
        <w:separator/>
      </w:r>
    </w:p>
  </w:footnote>
  <w:footnote w:type="continuationSeparator" w:id="0">
    <w:p w14:paraId="268DF6C1" w14:textId="77777777" w:rsidR="000F3254" w:rsidRDefault="000F32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F7E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F7E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25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100"/>
    <w:rsid w:val="00384B5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56D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EC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54A9"/>
    <w:rsid w:val="00BC4954"/>
    <w:rsid w:val="00C343D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AD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B754A9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08/IJILT-11-2024-0268" TargetMode="External"/><Relationship Id="rId21" Type="http://schemas.openxmlformats.org/officeDocument/2006/relationships/hyperlink" Target="https://doi.org/10.1007/s10639-026-13923-3" TargetMode="External"/><Relationship Id="rId42" Type="http://schemas.openxmlformats.org/officeDocument/2006/relationships/hyperlink" Target="https://doi.org/10.1007/s10639-024-13263-0" TargetMode="External"/><Relationship Id="rId47" Type="http://schemas.openxmlformats.org/officeDocument/2006/relationships/hyperlink" Target="https://doi.org/10.1504/IJMIE.2024.140898" TargetMode="External"/><Relationship Id="rId63" Type="http://schemas.openxmlformats.org/officeDocument/2006/relationships/hyperlink" Target="https://doi.org/10.1177/20427530251331083" TargetMode="External"/><Relationship Id="rId68" Type="http://schemas.openxmlformats.org/officeDocument/2006/relationships/hyperlink" Target="https://doi.org/10.1108/EEMCS-09-2024-0361" TargetMode="External"/><Relationship Id="rId84" Type="http://schemas.openxmlformats.org/officeDocument/2006/relationships/hyperlink" Target="https://doi.org/10.1016/j.caeai.2026.100572" TargetMode="External"/><Relationship Id="rId89" Type="http://schemas.openxmlformats.org/officeDocument/2006/relationships/hyperlink" Target="https://doi.org/10.1080/14703297.2024.2391044" TargetMode="External"/><Relationship Id="rId16" Type="http://schemas.openxmlformats.org/officeDocument/2006/relationships/hyperlink" Target="https://search.proquest.com/openview/5c64a42ff4efd0b8e276f89fcaf77d26/1?pq-origsite=gscholar&amp;cbl=4531125" TargetMode="External"/><Relationship Id="rId11" Type="http://schemas.openxmlformats.org/officeDocument/2006/relationships/endnotes" Target="endnotes.xml"/><Relationship Id="rId32" Type="http://schemas.openxmlformats.org/officeDocument/2006/relationships/hyperlink" Target="https://doi.org/10.1002/he.20507" TargetMode="External"/><Relationship Id="rId37" Type="http://schemas.openxmlformats.org/officeDocument/2006/relationships/hyperlink" Target="https://doi.org/10.1177/20438869241266258" TargetMode="External"/><Relationship Id="rId53" Type="http://schemas.openxmlformats.org/officeDocument/2006/relationships/hyperlink" Target="https://doi.org/10.17645/mac.9508" TargetMode="External"/><Relationship Id="rId58" Type="http://schemas.openxmlformats.org/officeDocument/2006/relationships/hyperlink" Target="https://doi.org/10.30191/ETS.202507_28(3).TP01" TargetMode="External"/><Relationship Id="rId74" Type="http://schemas.openxmlformats.org/officeDocument/2006/relationships/hyperlink" Target="https://doi.org/10.1080/09650792.2025.2568018" TargetMode="External"/><Relationship Id="rId79" Type="http://schemas.openxmlformats.org/officeDocument/2006/relationships/hyperlink" Target="https://doi.org/10.1080/09588221.2026.2617399" TargetMode="External"/><Relationship Id="rId102" Type="http://schemas.openxmlformats.org/officeDocument/2006/relationships/fontTable" Target="fontTable.xml"/><Relationship Id="rId5" Type="http://schemas.openxmlformats.org/officeDocument/2006/relationships/customXml" Target="../customXml/item5.xml"/><Relationship Id="rId90" Type="http://schemas.openxmlformats.org/officeDocument/2006/relationships/hyperlink" Target="https://doi.org/10.3390/educsci15060686" TargetMode="External"/><Relationship Id="rId95" Type="http://schemas.openxmlformats.org/officeDocument/2006/relationships/hyperlink" Target="https://doi.org/10.1007/s10956-025-10241-0" TargetMode="External"/><Relationship Id="rId22" Type="http://schemas.openxmlformats.org/officeDocument/2006/relationships/hyperlink" Target="https://doi.org/10.1007/s10755-026-09886-5" TargetMode="External"/><Relationship Id="rId27" Type="http://schemas.openxmlformats.org/officeDocument/2006/relationships/hyperlink" Target="https://doi.org/10.1186/s40561-024-00347-0" TargetMode="External"/><Relationship Id="rId43" Type="http://schemas.openxmlformats.org/officeDocument/2006/relationships/hyperlink" Target="https://doi.org/10.1080/10494820.2025.2503231" TargetMode="External"/><Relationship Id="rId48" Type="http://schemas.openxmlformats.org/officeDocument/2006/relationships/hyperlink" Target="https://doi.org/10.1080/2331186X.2024.2373512" TargetMode="External"/><Relationship Id="rId64" Type="http://schemas.openxmlformats.org/officeDocument/2006/relationships/hyperlink" Target="https://doi.org/10.1515/edu-2025-0086" TargetMode="External"/><Relationship Id="rId69" Type="http://schemas.openxmlformats.org/officeDocument/2006/relationships/hyperlink" Target="https://doi.org/10.1109/RITA.2025.3643650" TargetMode="External"/><Relationship Id="rId80" Type="http://schemas.openxmlformats.org/officeDocument/2006/relationships/hyperlink" Target="https://doi.org/10.1016/j.iheduc.2026.101079" TargetMode="External"/><Relationship Id="rId85" Type="http://schemas.openxmlformats.org/officeDocument/2006/relationships/hyperlink" Target="https://doi.org/10.1016/j.ssaho.2024.101146" TargetMode="External"/><Relationship Id="rId12" Type="http://schemas.openxmlformats.org/officeDocument/2006/relationships/hyperlink" Target="https://doi.org/10.32038/ltrq.2025.51.02" TargetMode="External"/><Relationship Id="rId17" Type="http://schemas.openxmlformats.org/officeDocument/2006/relationships/hyperlink" Target="https://doi.org/10.56297/vaca6841/OZFH1876/PMRR6657" TargetMode="External"/><Relationship Id="rId25" Type="http://schemas.openxmlformats.org/officeDocument/2006/relationships/hyperlink" Target="https://doi.org/10.1007/s10639-026-13945-x" TargetMode="External"/><Relationship Id="rId33" Type="http://schemas.openxmlformats.org/officeDocument/2006/relationships/hyperlink" Target="https://doi.org/10.1080/0309877X.2024.2378298" TargetMode="External"/><Relationship Id="rId38" Type="http://schemas.openxmlformats.org/officeDocument/2006/relationships/hyperlink" Target="https://doi.org/10.3868/s110-020-025-0024-1" TargetMode="External"/><Relationship Id="rId46" Type="http://schemas.openxmlformats.org/officeDocument/2006/relationships/hyperlink" Target="https://doi.org/10.3390/su18020656" TargetMode="External"/><Relationship Id="rId59" Type="http://schemas.openxmlformats.org/officeDocument/2006/relationships/hyperlink" Target="https://doi.org/10.1007/s10639-024-13065-4" TargetMode="External"/><Relationship Id="rId67" Type="http://schemas.openxmlformats.org/officeDocument/2006/relationships/hyperlink" Target="https://doi.org/10.1108/FS-11-2023-0228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s://doi.org/10.1080/0020739X.2025.2490104" TargetMode="External"/><Relationship Id="rId41" Type="http://schemas.openxmlformats.org/officeDocument/2006/relationships/hyperlink" Target="https://doi.org/10.1016/j.compedu.2025.105329" TargetMode="External"/><Relationship Id="rId54" Type="http://schemas.openxmlformats.org/officeDocument/2006/relationships/hyperlink" Target="https://doi.org/10.1002/cae.70075" TargetMode="External"/><Relationship Id="rId62" Type="http://schemas.openxmlformats.org/officeDocument/2006/relationships/hyperlink" Target="https://doi.org/10.1007/s10805-025-09607-1" TargetMode="External"/><Relationship Id="rId70" Type="http://schemas.openxmlformats.org/officeDocument/2006/relationships/hyperlink" Target="https://doi.org/10.1016/j.ssaho.2026.102672" TargetMode="External"/><Relationship Id="rId75" Type="http://schemas.openxmlformats.org/officeDocument/2006/relationships/hyperlink" Target="https://doi.org/10.1080/09588221.2025.2577356" TargetMode="External"/><Relationship Id="rId83" Type="http://schemas.openxmlformats.org/officeDocument/2006/relationships/hyperlink" Target="https://doi.org/10.3390/educsci15020214" TargetMode="External"/><Relationship Id="rId88" Type="http://schemas.openxmlformats.org/officeDocument/2006/relationships/hyperlink" Target="https://doi.org/10.1007/s10639-026-13909-1" TargetMode="External"/><Relationship Id="rId91" Type="http://schemas.openxmlformats.org/officeDocument/2006/relationships/hyperlink" Target="https://doi.org/10.70953/ERPv51.2412003" TargetMode="External"/><Relationship Id="rId96" Type="http://schemas.openxmlformats.org/officeDocument/2006/relationships/hyperlink" Target="https://doi.org/10.1080/10494820.2025.2519122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yperlink" Target="https://doi.org/10.24093/awej/call11.1A" TargetMode="External"/><Relationship Id="rId23" Type="http://schemas.openxmlformats.org/officeDocument/2006/relationships/hyperlink" Target="https://doi.org/10.1016/j.tsc.2026.102166" TargetMode="External"/><Relationship Id="rId28" Type="http://schemas.openxmlformats.org/officeDocument/2006/relationships/hyperlink" Target="https://doi.org/10.1080/15512169.2025.2449936" TargetMode="External"/><Relationship Id="rId36" Type="http://schemas.openxmlformats.org/officeDocument/2006/relationships/hyperlink" Target="https://doi.org/10.29333/iejme/14141" TargetMode="External"/><Relationship Id="rId49" Type="http://schemas.openxmlformats.org/officeDocument/2006/relationships/hyperlink" Target="https://doi.org/10.1080/2331186X.2025.2508216" TargetMode="External"/><Relationship Id="rId57" Type="http://schemas.openxmlformats.org/officeDocument/2006/relationships/hyperlink" Target="https://doi.org/10.5944/ried.28.2.43556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doi.org/10.1177/20438869251397953" TargetMode="External"/><Relationship Id="rId44" Type="http://schemas.openxmlformats.org/officeDocument/2006/relationships/hyperlink" Target="https://doi.org/10.1108/JICES-05-2025-0118" TargetMode="External"/><Relationship Id="rId52" Type="http://schemas.openxmlformats.org/officeDocument/2006/relationships/hyperlink" Target="https://doi.org/10.1007/s10639-025-13733-z" TargetMode="External"/><Relationship Id="rId60" Type="http://schemas.openxmlformats.org/officeDocument/2006/relationships/hyperlink" Target="https://doi.org/10.1080/2331186X.2025.2485522" TargetMode="External"/><Relationship Id="rId65" Type="http://schemas.openxmlformats.org/officeDocument/2006/relationships/hyperlink" Target="https://doi.org/10.1109/ACCESS.2024.3523703" TargetMode="External"/><Relationship Id="rId73" Type="http://schemas.openxmlformats.org/officeDocument/2006/relationships/hyperlink" Target="https://doi.org/10.1007/s11217-024-09946-3" TargetMode="External"/><Relationship Id="rId78" Type="http://schemas.openxmlformats.org/officeDocument/2006/relationships/hyperlink" Target="https://doi.org/10.1111/ijal.12777" TargetMode="External"/><Relationship Id="rId81" Type="http://schemas.openxmlformats.org/officeDocument/2006/relationships/hyperlink" Target="https://doi.org/10.29333/iejme/15517" TargetMode="External"/><Relationship Id="rId86" Type="http://schemas.openxmlformats.org/officeDocument/2006/relationships/hyperlink" Target="https://doi.org/10.1002/berj.70060" TargetMode="External"/><Relationship Id="rId94" Type="http://schemas.openxmlformats.org/officeDocument/2006/relationships/hyperlink" Target="https://doi.org/10.1007/s10639-024-13190-0" TargetMode="External"/><Relationship Id="rId99" Type="http://schemas.openxmlformats.org/officeDocument/2006/relationships/footer" Target="footer1.xml"/><Relationship Id="rId101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hyperlink" Target="https://doi.org/10.1016/j.ssaho.2024.101095" TargetMode="External"/><Relationship Id="rId18" Type="http://schemas.openxmlformats.org/officeDocument/2006/relationships/hyperlink" Target="https://doi.org/10.3390/educsci16020228" TargetMode="External"/><Relationship Id="rId39" Type="http://schemas.openxmlformats.org/officeDocument/2006/relationships/hyperlink" Target="https://doi.org/10.1152/advan.00142.2024" TargetMode="External"/><Relationship Id="rId34" Type="http://schemas.openxmlformats.org/officeDocument/2006/relationships/hyperlink" Target="https://doi.org/10.1007/s10639-024-13009-y" TargetMode="External"/><Relationship Id="rId50" Type="http://schemas.openxmlformats.org/officeDocument/2006/relationships/hyperlink" Target="https://doi.org/10.1080/00940771.2025.2557791" TargetMode="External"/><Relationship Id="rId55" Type="http://schemas.openxmlformats.org/officeDocument/2006/relationships/hyperlink" Target="https://doi.org/10.1080/10494820.2024.2409407" TargetMode="External"/><Relationship Id="rId76" Type="http://schemas.openxmlformats.org/officeDocument/2006/relationships/hyperlink" Target="https://doi.org/10.16920/jeet/2026/v39is2/26068" TargetMode="External"/><Relationship Id="rId97" Type="http://schemas.openxmlformats.org/officeDocument/2006/relationships/hyperlink" Target="https://doi.org/10.1111/jcal.70077" TargetMode="External"/><Relationship Id="rId7" Type="http://schemas.openxmlformats.org/officeDocument/2006/relationships/styles" Target="styles.xml"/><Relationship Id="rId71" Type="http://schemas.openxmlformats.org/officeDocument/2006/relationships/hyperlink" Target="https://doi.org/10.1080/0309877X.2025.2573026" TargetMode="External"/><Relationship Id="rId92" Type="http://schemas.openxmlformats.org/officeDocument/2006/relationships/hyperlink" Target="https://doi.org/10.1007/s10639-024-13002-5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3934/steme.2025035" TargetMode="External"/><Relationship Id="rId24" Type="http://schemas.openxmlformats.org/officeDocument/2006/relationships/hyperlink" Target="https://doi.org/10.1007/s10639-025-13471-2" TargetMode="External"/><Relationship Id="rId40" Type="http://schemas.openxmlformats.org/officeDocument/2006/relationships/hyperlink" Target="https://doi.org/10.17705/1CAIS.05640" TargetMode="External"/><Relationship Id="rId45" Type="http://schemas.openxmlformats.org/officeDocument/2006/relationships/hyperlink" Target="https://doi.org/10.17718/tojde.1530814" TargetMode="External"/><Relationship Id="rId66" Type="http://schemas.openxmlformats.org/officeDocument/2006/relationships/hyperlink" Target="https://doi.org/10.1109/RITA.2025.3597848" TargetMode="External"/><Relationship Id="rId87" Type="http://schemas.openxmlformats.org/officeDocument/2006/relationships/hyperlink" Target="https://doi.org/10.1016/j.tsc.2025.102116" TargetMode="External"/><Relationship Id="rId61" Type="http://schemas.openxmlformats.org/officeDocument/2006/relationships/hyperlink" Target="https://doi.org/10.15388/RESPECTUS.2025.47.4" TargetMode="External"/><Relationship Id="rId82" Type="http://schemas.openxmlformats.org/officeDocument/2006/relationships/hyperlink" Target="https://doi.org/10.1016/j.compedu.2024.105031" TargetMode="External"/><Relationship Id="rId19" Type="http://schemas.openxmlformats.org/officeDocument/2006/relationships/hyperlink" Target="https://doi.org/10.1016/j.learninstruc.2026.102316" TargetMode="External"/><Relationship Id="rId14" Type="http://schemas.openxmlformats.org/officeDocument/2006/relationships/hyperlink" Target="https://doi.org/10.57239/PJLSS-2024-22.2.00256" TargetMode="External"/><Relationship Id="rId30" Type="http://schemas.openxmlformats.org/officeDocument/2006/relationships/hyperlink" Target="https://doi.org/10.1016/j.caeai.2023.100198" TargetMode="External"/><Relationship Id="rId35" Type="http://schemas.openxmlformats.org/officeDocument/2006/relationships/hyperlink" Target="https://doi.org/10.22521/edupij.2025.15.171" TargetMode="External"/><Relationship Id="rId56" Type="http://schemas.openxmlformats.org/officeDocument/2006/relationships/hyperlink" Target="https://doi.org/10.1007/s42979-025-04449-5" TargetMode="External"/><Relationship Id="rId77" Type="http://schemas.openxmlformats.org/officeDocument/2006/relationships/hyperlink" Target="https://doi.org/10.1080/2331186X.2026.2641850" TargetMode="External"/><Relationship Id="rId100" Type="http://schemas.openxmlformats.org/officeDocument/2006/relationships/footer" Target="footer2.xml"/><Relationship Id="rId8" Type="http://schemas.openxmlformats.org/officeDocument/2006/relationships/settings" Target="settings.xml"/><Relationship Id="rId51" Type="http://schemas.openxmlformats.org/officeDocument/2006/relationships/hyperlink" Target="https://doi.org/10.1016/j.techsoc.2025.103059" TargetMode="External"/><Relationship Id="rId72" Type="http://schemas.openxmlformats.org/officeDocument/2006/relationships/hyperlink" Target="https://doi.org/10.1145/3689370" TargetMode="External"/><Relationship Id="rId93" Type="http://schemas.openxmlformats.org/officeDocument/2006/relationships/hyperlink" Target="https://doi.org/10.1163/25902539-05030007" TargetMode="External"/><Relationship Id="rId98" Type="http://schemas.openxmlformats.org/officeDocument/2006/relationships/header" Target="header1.xml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7</Pages>
  <Words>4399</Words>
  <Characters>25076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6</cp:revision>
  <cp:lastPrinted>2013-10-03T12:51:00Z</cp:lastPrinted>
  <dcterms:created xsi:type="dcterms:W3CDTF">2022-11-17T16:58:00Z</dcterms:created>
  <dcterms:modified xsi:type="dcterms:W3CDTF">2026-04-2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7"&gt;&lt;session id="jBIfwqCv"/&gt;&lt;style id="http://www.zotero.org/styles/frontiers-in-psychology" hasBibliography="1" bibliographyStyleHasBeenSet="1"/&gt;&lt;prefs&gt;&lt;pref name="fieldType" value="Field"/&gt;&lt;/prefs&gt;&lt;/data&gt;</vt:lpwstr>
  </property>
</Properties>
</file>